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14A8" w14:textId="2AD59644" w:rsidR="00F754B3" w:rsidRDefault="00000000" w:rsidP="00FD0427">
      <w:pPr>
        <w:jc w:val="center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 Primers for amplification of whole mitochondrial genome of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T.b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yaoshanensis</w:t>
      </w:r>
      <w:proofErr w:type="spellEnd"/>
    </w:p>
    <w:p w14:paraId="5EF269AC" w14:textId="77777777" w:rsidR="00FD0427" w:rsidRPr="00FD0427" w:rsidRDefault="00FD0427">
      <w:pPr>
        <w:rPr>
          <w:rFonts w:ascii="Times New Roman" w:hAnsi="Times New Roman" w:cs="Times New Roman"/>
          <w:szCs w:val="21"/>
        </w:rPr>
      </w:pPr>
    </w:p>
    <w:tbl>
      <w:tblPr>
        <w:tblW w:w="7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3944"/>
        <w:gridCol w:w="1843"/>
      </w:tblGrid>
      <w:tr w:rsidR="00F754B3" w14:paraId="4B5D192F" w14:textId="77777777">
        <w:trPr>
          <w:trHeight w:val="280"/>
          <w:jc w:val="center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534062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bookmarkStart w:id="0" w:name="_Hlk108778921"/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Primers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D9B0C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Primer 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601046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 xml:space="preserve">Location </w:t>
            </w:r>
          </w:p>
        </w:tc>
      </w:tr>
      <w:tr w:rsidR="00F754B3" w14:paraId="472FF7A9" w14:textId="77777777">
        <w:trPr>
          <w:trHeight w:val="290"/>
          <w:jc w:val="center"/>
        </w:trPr>
        <w:tc>
          <w:tcPr>
            <w:tcW w:w="17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9BEC0D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-F</w:t>
            </w:r>
          </w:p>
        </w:tc>
        <w:tc>
          <w:tcPr>
            <w:tcW w:w="39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BB8F9A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TAATGTAGCTTAAAATAAAG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101D4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1599</w:t>
            </w:r>
          </w:p>
        </w:tc>
      </w:tr>
      <w:tr w:rsidR="00F754B3" w14:paraId="0A86ECD5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163CD97A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-R</w:t>
            </w:r>
          </w:p>
        </w:tc>
        <w:tc>
          <w:tcPr>
            <w:tcW w:w="3944" w:type="dxa"/>
            <w:shd w:val="clear" w:color="000000" w:fill="FFFFFF"/>
            <w:noWrap/>
            <w:vAlign w:val="center"/>
          </w:tcPr>
          <w:p w14:paraId="376FD0F2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GCTTTTAGGCCAACT</w:t>
            </w:r>
          </w:p>
        </w:tc>
        <w:tc>
          <w:tcPr>
            <w:tcW w:w="1843" w:type="dxa"/>
            <w:vMerge/>
            <w:vAlign w:val="center"/>
          </w:tcPr>
          <w:p w14:paraId="57AFB385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6F8C8C58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75384FFD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2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0C6187FC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GGTGATAGCTGGTTG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14AA97C1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-3022</w:t>
            </w:r>
          </w:p>
        </w:tc>
      </w:tr>
      <w:tr w:rsidR="00F754B3" w14:paraId="0EE7D131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7DF105E0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2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227B509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GATTAGCGGGTGAGGT</w:t>
            </w:r>
          </w:p>
        </w:tc>
        <w:tc>
          <w:tcPr>
            <w:tcW w:w="1843" w:type="dxa"/>
            <w:vMerge/>
            <w:vAlign w:val="center"/>
          </w:tcPr>
          <w:p w14:paraId="6FCFB88C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5C6C66AE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6E5101DD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3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34C17CEA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TAATCCTGCCCGTA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DE1D9C5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0-4315</w:t>
            </w:r>
          </w:p>
        </w:tc>
      </w:tr>
      <w:tr w:rsidR="00F754B3" w14:paraId="04EE10AF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45AC14D3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3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75A7C6E7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TGCATATGGGGGCTAA</w:t>
            </w:r>
          </w:p>
        </w:tc>
        <w:tc>
          <w:tcPr>
            <w:tcW w:w="1843" w:type="dxa"/>
            <w:vMerge/>
            <w:vAlign w:val="center"/>
          </w:tcPr>
          <w:p w14:paraId="40868D78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22B5FD64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3C02C61E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4-1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51773DBF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TAGTAAGCTCGCACTG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688A1D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7-5031</w:t>
            </w:r>
          </w:p>
        </w:tc>
      </w:tr>
      <w:tr w:rsidR="00F754B3" w14:paraId="34696E52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3AC6ACF6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4-1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72E625B7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AGGTTGAGTCTCGCAG</w:t>
            </w:r>
          </w:p>
        </w:tc>
        <w:tc>
          <w:tcPr>
            <w:tcW w:w="1843" w:type="dxa"/>
            <w:vMerge/>
            <w:vAlign w:val="center"/>
          </w:tcPr>
          <w:p w14:paraId="0241E135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058DA7CB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4BB9FEE1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4-2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3973EC55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ATCACCCAACAACTC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F3E569E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3-5716</w:t>
            </w:r>
          </w:p>
        </w:tc>
      </w:tr>
      <w:tr w:rsidR="00F754B3" w14:paraId="04A34090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266AD9A9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4-2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6C2CE3BC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CTAGTGGTGGGTATAC</w:t>
            </w:r>
          </w:p>
        </w:tc>
        <w:tc>
          <w:tcPr>
            <w:tcW w:w="1843" w:type="dxa"/>
            <w:vMerge/>
            <w:vAlign w:val="center"/>
          </w:tcPr>
          <w:p w14:paraId="11299E1C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1FD8589D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05F0841F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5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77094863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AATAGTCGGGACAG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A2B07D5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9-6824</w:t>
            </w:r>
          </w:p>
        </w:tc>
      </w:tr>
      <w:tr w:rsidR="00F754B3" w14:paraId="71928DBE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49CC3788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5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3A7B349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TAAGGAGGAGGGCATC</w:t>
            </w:r>
          </w:p>
        </w:tc>
        <w:tc>
          <w:tcPr>
            <w:tcW w:w="1843" w:type="dxa"/>
            <w:vMerge/>
            <w:vAlign w:val="center"/>
          </w:tcPr>
          <w:p w14:paraId="239DA368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296DD4C8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1E549E5F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6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2F4C6F2A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TACACCCTTGACCAAA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2517121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17-8121</w:t>
            </w:r>
          </w:p>
        </w:tc>
      </w:tr>
      <w:tr w:rsidR="00F754B3" w14:paraId="23D511B9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7588D5AB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6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1D79F93C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CTCATGTTCGTCCTTTG</w:t>
            </w:r>
          </w:p>
        </w:tc>
        <w:tc>
          <w:tcPr>
            <w:tcW w:w="1843" w:type="dxa"/>
            <w:vMerge/>
            <w:vAlign w:val="center"/>
          </w:tcPr>
          <w:p w14:paraId="6B5B2CDD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642D6BFB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4015AE5D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7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1ACEFC8E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TTCCTATCGTAGTCC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11BB941A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8-9572</w:t>
            </w:r>
          </w:p>
        </w:tc>
      </w:tr>
      <w:tr w:rsidR="00F754B3" w14:paraId="1189388B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3D94616A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7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0069E233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AAACCCGCACTCATA</w:t>
            </w:r>
          </w:p>
        </w:tc>
        <w:tc>
          <w:tcPr>
            <w:tcW w:w="1843" w:type="dxa"/>
            <w:vMerge/>
            <w:vAlign w:val="center"/>
          </w:tcPr>
          <w:p w14:paraId="791764F6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3131E924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584AE212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8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4BCFA182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AGCGGCATGATACTG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773D150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99-10874</w:t>
            </w:r>
          </w:p>
        </w:tc>
      </w:tr>
      <w:tr w:rsidR="00F754B3" w14:paraId="46694DC1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62C9E650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8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76957BE7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GTAGCCCCCTAGCTTTA</w:t>
            </w:r>
          </w:p>
        </w:tc>
        <w:tc>
          <w:tcPr>
            <w:tcW w:w="1843" w:type="dxa"/>
            <w:vMerge/>
            <w:vAlign w:val="center"/>
          </w:tcPr>
          <w:p w14:paraId="5FBF3BE3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42EBD997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50D8BA3B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9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256D5076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TAGTAGGCTCACTCC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DB48F56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04-12213</w:t>
            </w:r>
          </w:p>
        </w:tc>
      </w:tr>
      <w:tr w:rsidR="00F754B3" w14:paraId="7715E577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6D075FBA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9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4EF055A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CGATCGTGAGTATCAT</w:t>
            </w:r>
          </w:p>
        </w:tc>
        <w:tc>
          <w:tcPr>
            <w:tcW w:w="1843" w:type="dxa"/>
            <w:vMerge/>
            <w:vAlign w:val="center"/>
          </w:tcPr>
          <w:p w14:paraId="75130E3B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1C1B3CDA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1E110623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0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0E252297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TGACCCAAACATTAACCG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41ACC556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47-13607</w:t>
            </w:r>
          </w:p>
        </w:tc>
      </w:tr>
      <w:tr w:rsidR="00F754B3" w14:paraId="5FA801F9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5BFA2B0B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0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27523983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GGCAGGGTGGACTTTA</w:t>
            </w:r>
          </w:p>
        </w:tc>
        <w:tc>
          <w:tcPr>
            <w:tcW w:w="1843" w:type="dxa"/>
            <w:vMerge/>
            <w:vAlign w:val="center"/>
          </w:tcPr>
          <w:p w14:paraId="18751B60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71EF2221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4B608DF7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1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523314C5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GCAGACCCTATCATC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0CB0B3D1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51-14852</w:t>
            </w:r>
          </w:p>
        </w:tc>
      </w:tr>
      <w:tr w:rsidR="00F754B3" w14:paraId="3D11B8BE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7DFD3795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1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764A490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TGATAGAACGGCAAGT</w:t>
            </w:r>
          </w:p>
        </w:tc>
        <w:tc>
          <w:tcPr>
            <w:tcW w:w="1843" w:type="dxa"/>
            <w:vMerge/>
            <w:vAlign w:val="center"/>
          </w:tcPr>
          <w:p w14:paraId="1AE0CC7E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78EDC4CA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6BE928FD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2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6AD65530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TTACCCGATTCTTCG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3B8F0634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47-16149</w:t>
            </w:r>
          </w:p>
        </w:tc>
      </w:tr>
      <w:tr w:rsidR="00F754B3" w14:paraId="764A1BBB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54A379A9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2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1E7F2109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GTCGAGCATGGAAAGA</w:t>
            </w:r>
          </w:p>
        </w:tc>
        <w:tc>
          <w:tcPr>
            <w:tcW w:w="1843" w:type="dxa"/>
            <w:vMerge/>
            <w:vAlign w:val="center"/>
          </w:tcPr>
          <w:p w14:paraId="0E232B8B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54B3" w14:paraId="59EE1DA2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1416C388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3-F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4857EFC7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ATCAACCCACCCAAT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096880C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-16779</w:t>
            </w:r>
          </w:p>
        </w:tc>
      </w:tr>
      <w:tr w:rsidR="00F754B3" w14:paraId="53FE098D" w14:textId="77777777">
        <w:trPr>
          <w:trHeight w:val="280"/>
          <w:jc w:val="center"/>
        </w:trPr>
        <w:tc>
          <w:tcPr>
            <w:tcW w:w="1719" w:type="dxa"/>
            <w:shd w:val="clear" w:color="000000" w:fill="FFFFFF"/>
            <w:vAlign w:val="center"/>
          </w:tcPr>
          <w:p w14:paraId="1EF3B1A3" w14:textId="77777777" w:rsidR="00F754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21"/>
              </w:rPr>
              <w:t>mt13-R</w:t>
            </w:r>
          </w:p>
        </w:tc>
        <w:tc>
          <w:tcPr>
            <w:tcW w:w="3944" w:type="dxa"/>
            <w:shd w:val="clear" w:color="auto" w:fill="auto"/>
            <w:noWrap/>
            <w:vAlign w:val="center"/>
          </w:tcPr>
          <w:p w14:paraId="05F26F45" w14:textId="77777777" w:rsidR="00F754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AAAAAATTTACTTATG</w:t>
            </w:r>
          </w:p>
        </w:tc>
        <w:tc>
          <w:tcPr>
            <w:tcW w:w="1843" w:type="dxa"/>
            <w:vMerge/>
            <w:vAlign w:val="center"/>
          </w:tcPr>
          <w:p w14:paraId="40A34E42" w14:textId="77777777" w:rsidR="00F754B3" w:rsidRDefault="00F75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0"/>
    </w:tbl>
    <w:p w14:paraId="53C13C50" w14:textId="77777777" w:rsidR="00F754B3" w:rsidRDefault="00F754B3">
      <w:pPr>
        <w:rPr>
          <w:rFonts w:ascii="Times New Roman" w:hAnsi="Times New Roman" w:cs="Times New Roman"/>
        </w:rPr>
      </w:pPr>
    </w:p>
    <w:p w14:paraId="3733BDF4" w14:textId="77777777" w:rsidR="00F754B3" w:rsidRDefault="00F754B3"/>
    <w:sectPr w:rsidR="00F75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E2C28" w14:textId="77777777" w:rsidR="000F1F47" w:rsidRDefault="000F1F47" w:rsidP="00FD0427">
      <w:r>
        <w:separator/>
      </w:r>
    </w:p>
  </w:endnote>
  <w:endnote w:type="continuationSeparator" w:id="0">
    <w:p w14:paraId="7C47B909" w14:textId="77777777" w:rsidR="000F1F47" w:rsidRDefault="000F1F47" w:rsidP="00FD0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74354" w14:textId="77777777" w:rsidR="000F1F47" w:rsidRDefault="000F1F47" w:rsidP="00FD0427">
      <w:r>
        <w:separator/>
      </w:r>
    </w:p>
  </w:footnote>
  <w:footnote w:type="continuationSeparator" w:id="0">
    <w:p w14:paraId="074D0625" w14:textId="77777777" w:rsidR="000F1F47" w:rsidRDefault="000F1F47" w:rsidP="00FD0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YxMDBkZDdkYjJjOTU5NWYxMjY1NGY4NmI1ZGU2NDg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41EA"/>
    <w:rsid w:val="000F093E"/>
    <w:rsid w:val="000F1F47"/>
    <w:rsid w:val="001158F0"/>
    <w:rsid w:val="001374F8"/>
    <w:rsid w:val="001920E9"/>
    <w:rsid w:val="0021373A"/>
    <w:rsid w:val="00234D52"/>
    <w:rsid w:val="00250183"/>
    <w:rsid w:val="00445CB5"/>
    <w:rsid w:val="00462D1E"/>
    <w:rsid w:val="005B495D"/>
    <w:rsid w:val="00741902"/>
    <w:rsid w:val="007B0423"/>
    <w:rsid w:val="008541EA"/>
    <w:rsid w:val="00877773"/>
    <w:rsid w:val="00A56B79"/>
    <w:rsid w:val="00AE72CF"/>
    <w:rsid w:val="00B56B3A"/>
    <w:rsid w:val="00BB108B"/>
    <w:rsid w:val="00BF67CC"/>
    <w:rsid w:val="00CD6DD3"/>
    <w:rsid w:val="00CF191A"/>
    <w:rsid w:val="00D22AE8"/>
    <w:rsid w:val="00E005B3"/>
    <w:rsid w:val="00E575F4"/>
    <w:rsid w:val="00E82D82"/>
    <w:rsid w:val="00F754B3"/>
    <w:rsid w:val="00FD0427"/>
    <w:rsid w:val="580A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7FC09"/>
  <w15:docId w15:val="{E4C8C06B-77C3-4672-AFE7-B6A67A22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yingying</dc:creator>
  <cp:lastModifiedBy>cao yingying</cp:lastModifiedBy>
  <cp:revision>23</cp:revision>
  <dcterms:created xsi:type="dcterms:W3CDTF">2022-07-26T08:04:00Z</dcterms:created>
  <dcterms:modified xsi:type="dcterms:W3CDTF">2023-01-28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FA751B45ADD4823B639DC840166DD79</vt:lpwstr>
  </property>
</Properties>
</file>